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C71D8D" w14:textId="77777777" w:rsidR="00053A2B" w:rsidRPr="00064BC2" w:rsidRDefault="00053A2B" w:rsidP="00053A2B">
      <w:pPr>
        <w:pStyle w:val="ListParagraph"/>
        <w:tabs>
          <w:tab w:val="left" w:pos="284"/>
          <w:tab w:val="left" w:pos="426"/>
        </w:tabs>
        <w:ind w:left="0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8 Table. D</w:t>
      </w:r>
      <w:r w:rsidRPr="00DA7879">
        <w:rPr>
          <w:rFonts w:ascii="Times New Roman" w:hAnsi="Times New Roman"/>
          <w:b/>
          <w:sz w:val="24"/>
          <w:szCs w:val="24"/>
          <w:lang w:val="en-US"/>
        </w:rPr>
        <w:t>emographic and clinical characteristics of patients</w:t>
      </w:r>
      <w:r>
        <w:rPr>
          <w:rFonts w:ascii="Times New Roman" w:hAnsi="Times New Roman"/>
          <w:b/>
          <w:sz w:val="24"/>
          <w:szCs w:val="24"/>
          <w:lang w:val="en-US"/>
        </w:rPr>
        <w:t>:</w:t>
      </w:r>
      <w:r w:rsidRPr="00AC70FA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064BC2">
        <w:rPr>
          <w:rFonts w:ascii="Times New Roman" w:hAnsi="Times New Roman"/>
          <w:b/>
          <w:sz w:val="24"/>
          <w:szCs w:val="24"/>
          <w:lang w:val="en-US"/>
        </w:rPr>
        <w:t>STAI - State:</w:t>
      </w:r>
      <w:r w:rsidRPr="00064BC2">
        <w:rPr>
          <w:rFonts w:ascii="Times New Roman" w:hAnsi="Times New Roman"/>
          <w:sz w:val="24"/>
          <w:szCs w:val="24"/>
          <w:lang w:val="en-US"/>
        </w:rPr>
        <w:t xml:space="preserve"> two-by-two comparisons between groups using Tukey test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09392B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α=0.05</w:t>
      </w:r>
      <w:r w:rsidRPr="0063588D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64BC2">
        <w:rPr>
          <w:rFonts w:ascii="Times New Roman" w:hAnsi="Times New Roman"/>
          <w:sz w:val="24"/>
          <w:szCs w:val="24"/>
          <w:lang w:val="en-US"/>
        </w:rPr>
        <w:t>(DB: depressed bipolar patients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064BC2">
        <w:rPr>
          <w:rFonts w:ascii="Times New Roman" w:hAnsi="Times New Roman"/>
          <w:sz w:val="24"/>
          <w:szCs w:val="24"/>
          <w:lang w:val="en-US"/>
        </w:rPr>
        <w:t xml:space="preserve"> n=33; EB: euthymic bipolar patients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064BC2">
        <w:rPr>
          <w:rFonts w:ascii="Times New Roman" w:hAnsi="Times New Roman"/>
          <w:sz w:val="24"/>
          <w:szCs w:val="24"/>
          <w:lang w:val="en-US"/>
        </w:rPr>
        <w:t xml:space="preserve"> n=30; DU: depressed unipolar patients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064BC2">
        <w:rPr>
          <w:rFonts w:ascii="Times New Roman" w:hAnsi="Times New Roman"/>
          <w:sz w:val="24"/>
          <w:szCs w:val="24"/>
          <w:lang w:val="en-US"/>
        </w:rPr>
        <w:t xml:space="preserve"> n=33; EU: euthymic unipolar patients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064BC2">
        <w:rPr>
          <w:rFonts w:ascii="Times New Roman" w:hAnsi="Times New Roman"/>
          <w:sz w:val="24"/>
          <w:szCs w:val="24"/>
          <w:lang w:val="en-US"/>
        </w:rPr>
        <w:t xml:space="preserve"> n=31 and HC: healthy controls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064BC2">
        <w:rPr>
          <w:rFonts w:ascii="Times New Roman" w:hAnsi="Times New Roman"/>
          <w:sz w:val="24"/>
          <w:szCs w:val="24"/>
          <w:lang w:val="en-US"/>
        </w:rPr>
        <w:t xml:space="preserve"> n=49). d: Cohen’s effect size.</w:t>
      </w:r>
    </w:p>
    <w:tbl>
      <w:tblPr>
        <w:tblW w:w="6780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0"/>
        <w:gridCol w:w="1276"/>
        <w:gridCol w:w="1275"/>
        <w:gridCol w:w="1276"/>
        <w:gridCol w:w="963"/>
      </w:tblGrid>
      <w:tr w:rsidR="00053A2B" w:rsidRPr="008134D7" w14:paraId="614D6254" w14:textId="77777777" w:rsidTr="00155D09">
        <w:trPr>
          <w:trHeight w:val="312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59D76" w14:textId="77777777" w:rsidR="00053A2B" w:rsidRPr="008134D7" w:rsidRDefault="00053A2B" w:rsidP="00155D09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34D7">
              <w:rPr>
                <w:rFonts w:eastAsia="Times New Roman" w:cs="Times New Roman"/>
                <w:b/>
                <w:bCs/>
                <w:color w:val="000000"/>
                <w:szCs w:val="24"/>
              </w:rPr>
              <w:t>Group vs Group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69FCB" w14:textId="77777777" w:rsidR="00053A2B" w:rsidRPr="008134D7" w:rsidRDefault="00053A2B" w:rsidP="00155D09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34D7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Group </w:t>
            </w:r>
            <w:proofErr w:type="spellStart"/>
            <w:r w:rsidRPr="008134D7">
              <w:rPr>
                <w:rFonts w:eastAsia="Times New Roman" w:cs="Times New Roman"/>
                <w:b/>
                <w:bCs/>
                <w:color w:val="000000"/>
                <w:szCs w:val="24"/>
              </w:rPr>
              <w:t>means</w:t>
            </w:r>
            <w:proofErr w:type="spellEnd"/>
            <w:r w:rsidRPr="008134D7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(SD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D061C" w14:textId="77777777" w:rsidR="00053A2B" w:rsidRPr="008134D7" w:rsidRDefault="00053A2B" w:rsidP="00155D09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gramStart"/>
            <w:r w:rsidRPr="008134D7">
              <w:rPr>
                <w:rFonts w:eastAsia="Times New Roman" w:cs="Times New Roman"/>
                <w:b/>
                <w:bCs/>
                <w:color w:val="000000"/>
                <w:szCs w:val="24"/>
              </w:rPr>
              <w:t>p</w:t>
            </w:r>
            <w:proofErr w:type="gramEnd"/>
            <w:r w:rsidRPr="008134D7">
              <w:rPr>
                <w:rFonts w:eastAsia="Times New Roman" w:cs="Times New Roman"/>
                <w:b/>
                <w:bCs/>
                <w:color w:val="000000"/>
                <w:szCs w:val="24"/>
              </w:rPr>
              <w:t>-value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0586F" w14:textId="77777777" w:rsidR="00053A2B" w:rsidRPr="008134D7" w:rsidRDefault="00053A2B" w:rsidP="00155D09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gramStart"/>
            <w:r w:rsidRPr="008134D7">
              <w:rPr>
                <w:rFonts w:eastAsia="Times New Roman" w:cs="Times New Roman"/>
                <w:b/>
                <w:bCs/>
                <w:color w:val="000000"/>
                <w:szCs w:val="24"/>
              </w:rPr>
              <w:t>d</w:t>
            </w:r>
            <w:proofErr w:type="gramEnd"/>
          </w:p>
        </w:tc>
      </w:tr>
      <w:tr w:rsidR="00053A2B" w:rsidRPr="008134D7" w14:paraId="02992BCB" w14:textId="77777777" w:rsidTr="00155D09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C21FB5" w14:textId="77777777" w:rsidR="00053A2B" w:rsidRPr="00772A22" w:rsidRDefault="00053A2B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772A22">
              <w:rPr>
                <w:rFonts w:eastAsia="Times New Roman" w:cs="Times New Roman"/>
                <w:color w:val="000000"/>
                <w:szCs w:val="24"/>
              </w:rPr>
              <w:t>EB vs D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4751DF" w14:textId="77777777" w:rsidR="00053A2B" w:rsidRPr="008134D7" w:rsidRDefault="00053A2B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31.3 (9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CC03C" w14:textId="77777777" w:rsidR="00053A2B" w:rsidRPr="008134D7" w:rsidRDefault="00053A2B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61.1 (14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7B10A" w14:textId="77777777" w:rsidR="00053A2B" w:rsidRPr="002441C0" w:rsidRDefault="00053A2B" w:rsidP="00155D09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441C0">
              <w:rPr>
                <w:rFonts w:eastAsia="Times New Roman" w:cs="Times New Roman"/>
                <w:bCs/>
                <w:color w:val="000000"/>
                <w:szCs w:val="24"/>
              </w:rPr>
              <w:t>&lt; 0.000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1F8E0C" w14:textId="77777777" w:rsidR="00053A2B" w:rsidRPr="008134D7" w:rsidRDefault="00053A2B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.49</w:t>
            </w:r>
          </w:p>
        </w:tc>
      </w:tr>
      <w:tr w:rsidR="00053A2B" w:rsidRPr="008134D7" w14:paraId="01F625A7" w14:textId="77777777" w:rsidTr="00155D09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31BE85" w14:textId="77777777" w:rsidR="00053A2B" w:rsidRPr="00772A22" w:rsidRDefault="00053A2B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772A22">
              <w:rPr>
                <w:rFonts w:eastAsia="Times New Roman" w:cs="Times New Roman"/>
                <w:color w:val="000000"/>
                <w:szCs w:val="24"/>
              </w:rPr>
              <w:t>EB vs D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66E1DE" w14:textId="77777777" w:rsidR="00053A2B" w:rsidRPr="008134D7" w:rsidRDefault="00053A2B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31.3 (9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F3BB31" w14:textId="77777777" w:rsidR="00053A2B" w:rsidRPr="008134D7" w:rsidRDefault="00053A2B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57.8 (15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6133D3" w14:textId="77777777" w:rsidR="00053A2B" w:rsidRPr="002441C0" w:rsidRDefault="00053A2B" w:rsidP="00155D09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441C0">
              <w:rPr>
                <w:rFonts w:eastAsia="Times New Roman" w:cs="Times New Roman"/>
                <w:bCs/>
                <w:color w:val="000000"/>
                <w:szCs w:val="24"/>
              </w:rPr>
              <w:t>&lt; 0.000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0DE424" w14:textId="77777777" w:rsidR="00053A2B" w:rsidRPr="008134D7" w:rsidRDefault="00053A2B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.08</w:t>
            </w:r>
          </w:p>
        </w:tc>
      </w:tr>
      <w:tr w:rsidR="00053A2B" w:rsidRPr="008134D7" w14:paraId="300BBCBF" w14:textId="77777777" w:rsidTr="00155D09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0F32C9" w14:textId="77777777" w:rsidR="00053A2B" w:rsidRPr="00772A22" w:rsidRDefault="00053A2B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772A22">
              <w:rPr>
                <w:rFonts w:eastAsia="Times New Roman" w:cs="Times New Roman"/>
                <w:color w:val="000000"/>
                <w:szCs w:val="24"/>
              </w:rPr>
              <w:t>EB vs E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1C2EEC" w14:textId="77777777" w:rsidR="00053A2B" w:rsidRPr="008134D7" w:rsidRDefault="00053A2B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31.3 (9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4105C6" w14:textId="77777777" w:rsidR="00053A2B" w:rsidRPr="008134D7" w:rsidRDefault="00053A2B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31.7 (9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876874" w14:textId="77777777" w:rsidR="00053A2B" w:rsidRPr="00772A22" w:rsidRDefault="00053A2B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772A22">
              <w:rPr>
                <w:rFonts w:eastAsia="Times New Roman" w:cs="Times New Roman"/>
                <w:color w:val="000000"/>
                <w:szCs w:val="24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772A22">
              <w:rPr>
                <w:rFonts w:eastAsia="Times New Roman" w:cs="Times New Roman"/>
                <w:color w:val="000000"/>
                <w:szCs w:val="24"/>
              </w:rPr>
              <w:t>00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BEF6B7" w14:textId="77777777" w:rsidR="00053A2B" w:rsidRPr="008134D7" w:rsidRDefault="00053A2B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</w:tr>
      <w:tr w:rsidR="00053A2B" w:rsidRPr="008134D7" w14:paraId="457F669B" w14:textId="77777777" w:rsidTr="00155D09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54C54D" w14:textId="77777777" w:rsidR="00053A2B" w:rsidRPr="00772A22" w:rsidRDefault="00053A2B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772A22">
              <w:rPr>
                <w:rFonts w:eastAsia="Times New Roman" w:cs="Times New Roman"/>
                <w:color w:val="000000"/>
                <w:szCs w:val="24"/>
              </w:rPr>
              <w:t xml:space="preserve">EB vs </w:t>
            </w:r>
            <w:r>
              <w:rPr>
                <w:rFonts w:eastAsia="Times New Roman" w:cs="Times New Roman"/>
                <w:color w:val="000000"/>
                <w:szCs w:val="24"/>
              </w:rPr>
              <w:t>H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21F39D" w14:textId="77777777" w:rsidR="00053A2B" w:rsidRPr="008134D7" w:rsidRDefault="00053A2B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31.3 (9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8BA34D" w14:textId="77777777" w:rsidR="00053A2B" w:rsidRPr="008134D7" w:rsidRDefault="00053A2B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31.4 (9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04B5EF" w14:textId="77777777" w:rsidR="00053A2B" w:rsidRPr="00772A22" w:rsidRDefault="00053A2B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772A22">
              <w:rPr>
                <w:rFonts w:eastAsia="Times New Roman" w:cs="Times New Roman"/>
                <w:color w:val="000000"/>
                <w:szCs w:val="24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772A22">
              <w:rPr>
                <w:rFonts w:eastAsia="Times New Roman" w:cs="Times New Roman"/>
                <w:color w:val="000000"/>
                <w:szCs w:val="24"/>
              </w:rPr>
              <w:t>00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C4806C" w14:textId="77777777" w:rsidR="00053A2B" w:rsidRPr="008134D7" w:rsidRDefault="00053A2B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</w:tr>
      <w:tr w:rsidR="00053A2B" w:rsidRPr="008134D7" w14:paraId="463C940D" w14:textId="77777777" w:rsidTr="00155D09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902B10" w14:textId="77777777" w:rsidR="00053A2B" w:rsidRPr="00772A22" w:rsidRDefault="00053A2B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HC</w:t>
            </w:r>
            <w:r w:rsidRPr="00772A22">
              <w:rPr>
                <w:rFonts w:eastAsia="Times New Roman" w:cs="Times New Roman"/>
                <w:color w:val="000000"/>
                <w:szCs w:val="24"/>
              </w:rPr>
              <w:t xml:space="preserve"> vs D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D0EE17" w14:textId="77777777" w:rsidR="00053A2B" w:rsidRPr="008134D7" w:rsidRDefault="00053A2B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31.4 (9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4AA3B3" w14:textId="77777777" w:rsidR="00053A2B" w:rsidRPr="008134D7" w:rsidRDefault="00053A2B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61.1 (14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76DE79" w14:textId="77777777" w:rsidR="00053A2B" w:rsidRPr="002441C0" w:rsidRDefault="00053A2B" w:rsidP="00155D09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441C0">
              <w:rPr>
                <w:rFonts w:eastAsia="Times New Roman" w:cs="Times New Roman"/>
                <w:bCs/>
                <w:color w:val="000000"/>
                <w:szCs w:val="24"/>
              </w:rPr>
              <w:t>&lt; 0.000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4196A2" w14:textId="77777777" w:rsidR="00053A2B" w:rsidRPr="008134D7" w:rsidRDefault="00053A2B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.49</w:t>
            </w:r>
          </w:p>
        </w:tc>
      </w:tr>
      <w:tr w:rsidR="00053A2B" w:rsidRPr="00772A22" w14:paraId="5DAD9587" w14:textId="77777777" w:rsidTr="00155D09">
        <w:trPr>
          <w:trHeight w:val="315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089057" w14:textId="77777777" w:rsidR="00053A2B" w:rsidRPr="00772A22" w:rsidRDefault="00053A2B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HC</w:t>
            </w:r>
            <w:r w:rsidRPr="00772A22">
              <w:rPr>
                <w:rFonts w:eastAsia="Times New Roman" w:cs="Times New Roman"/>
                <w:color w:val="000000"/>
                <w:szCs w:val="24"/>
              </w:rPr>
              <w:t xml:space="preserve"> vs DU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96165F" w14:textId="77777777" w:rsidR="00053A2B" w:rsidRPr="008134D7" w:rsidRDefault="00053A2B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31.4 (9.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E52043" w14:textId="77777777" w:rsidR="00053A2B" w:rsidRPr="008134D7" w:rsidRDefault="00053A2B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57.8 (15.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139DF4" w14:textId="77777777" w:rsidR="00053A2B" w:rsidRPr="002441C0" w:rsidRDefault="00053A2B" w:rsidP="00155D09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441C0">
              <w:rPr>
                <w:rFonts w:eastAsia="Times New Roman" w:cs="Times New Roman"/>
                <w:bCs/>
                <w:color w:val="000000"/>
                <w:szCs w:val="24"/>
              </w:rPr>
              <w:t>&lt; 0.0001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9F7DE6" w14:textId="77777777" w:rsidR="00053A2B" w:rsidRPr="008134D7" w:rsidRDefault="00053A2B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.07</w:t>
            </w:r>
          </w:p>
        </w:tc>
      </w:tr>
      <w:tr w:rsidR="00053A2B" w:rsidRPr="00772A22" w14:paraId="3FD6DFFD" w14:textId="77777777" w:rsidTr="00155D09">
        <w:trPr>
          <w:trHeight w:val="315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4E45FD" w14:textId="77777777" w:rsidR="00053A2B" w:rsidRPr="00772A22" w:rsidRDefault="00053A2B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HC</w:t>
            </w:r>
            <w:r w:rsidRPr="00772A22">
              <w:rPr>
                <w:rFonts w:eastAsia="Times New Roman" w:cs="Times New Roman"/>
                <w:color w:val="000000"/>
                <w:szCs w:val="24"/>
              </w:rPr>
              <w:t xml:space="preserve"> vs EU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DFF4F8" w14:textId="77777777" w:rsidR="00053A2B" w:rsidRPr="00772A22" w:rsidRDefault="00053A2B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31.4 (9.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C5A3CF" w14:textId="77777777" w:rsidR="00053A2B" w:rsidRPr="00772A22" w:rsidRDefault="00053A2B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31.7 (9.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2A349C" w14:textId="77777777" w:rsidR="00053A2B" w:rsidRPr="002441C0" w:rsidRDefault="00053A2B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2441C0">
              <w:rPr>
                <w:rFonts w:eastAsia="Times New Roman" w:cs="Times New Roman"/>
                <w:color w:val="000000"/>
                <w:szCs w:val="24"/>
              </w:rPr>
              <w:t>1.000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311A9D" w14:textId="77777777" w:rsidR="00053A2B" w:rsidRPr="00772A22" w:rsidRDefault="00053A2B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</w:tr>
      <w:tr w:rsidR="00053A2B" w:rsidRPr="00772A22" w14:paraId="24B8BAE5" w14:textId="77777777" w:rsidTr="00155D09">
        <w:trPr>
          <w:trHeight w:val="315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5BB66B" w14:textId="77777777" w:rsidR="00053A2B" w:rsidRPr="00772A22" w:rsidRDefault="00053A2B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772A22">
              <w:rPr>
                <w:rFonts w:eastAsia="Times New Roman" w:cs="Times New Roman"/>
                <w:color w:val="000000"/>
                <w:szCs w:val="24"/>
              </w:rPr>
              <w:t>EU vs D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71E19E" w14:textId="77777777" w:rsidR="00053A2B" w:rsidRPr="00772A22" w:rsidRDefault="00053A2B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31.7 (9.3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E92D75" w14:textId="77777777" w:rsidR="00053A2B" w:rsidRPr="00772A22" w:rsidRDefault="00053A2B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61.1 (14.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81D127" w14:textId="77777777" w:rsidR="00053A2B" w:rsidRPr="002441C0" w:rsidRDefault="00053A2B" w:rsidP="00155D09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441C0">
              <w:rPr>
                <w:rFonts w:eastAsia="Times New Roman" w:cs="Times New Roman"/>
                <w:bCs/>
                <w:color w:val="000000"/>
                <w:szCs w:val="24"/>
              </w:rPr>
              <w:t>&lt; 0.0001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416B27" w14:textId="77777777" w:rsidR="00053A2B" w:rsidRPr="00772A22" w:rsidRDefault="00053A2B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.44</w:t>
            </w:r>
          </w:p>
        </w:tc>
      </w:tr>
      <w:tr w:rsidR="00053A2B" w:rsidRPr="00772A22" w14:paraId="63CF1143" w14:textId="77777777" w:rsidTr="00155D09">
        <w:trPr>
          <w:trHeight w:val="315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E6AEA5" w14:textId="77777777" w:rsidR="00053A2B" w:rsidRPr="00772A22" w:rsidRDefault="00053A2B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772A22">
              <w:rPr>
                <w:rFonts w:eastAsia="Times New Roman" w:cs="Times New Roman"/>
                <w:color w:val="000000"/>
                <w:szCs w:val="24"/>
              </w:rPr>
              <w:t>EU vs DU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6C668" w14:textId="77777777" w:rsidR="00053A2B" w:rsidRPr="00772A22" w:rsidRDefault="00053A2B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31.7 (9.3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B67525" w14:textId="77777777" w:rsidR="00053A2B" w:rsidRPr="00772A22" w:rsidRDefault="00053A2B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57.8 (15.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B905E7" w14:textId="77777777" w:rsidR="00053A2B" w:rsidRPr="002441C0" w:rsidRDefault="00053A2B" w:rsidP="00155D09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441C0">
              <w:rPr>
                <w:rFonts w:eastAsia="Times New Roman" w:cs="Times New Roman"/>
                <w:bCs/>
                <w:color w:val="000000"/>
                <w:szCs w:val="24"/>
              </w:rPr>
              <w:t>&lt; 0.0001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243342" w14:textId="77777777" w:rsidR="00053A2B" w:rsidRPr="00772A22" w:rsidRDefault="00053A2B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.03</w:t>
            </w:r>
          </w:p>
        </w:tc>
      </w:tr>
      <w:tr w:rsidR="00053A2B" w:rsidRPr="00772A22" w14:paraId="57CB2663" w14:textId="77777777" w:rsidTr="00155D09">
        <w:trPr>
          <w:trHeight w:val="315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D63094" w14:textId="77777777" w:rsidR="00053A2B" w:rsidRPr="00772A22" w:rsidRDefault="00053A2B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772A22">
              <w:rPr>
                <w:rFonts w:eastAsia="Times New Roman" w:cs="Times New Roman"/>
                <w:color w:val="000000"/>
                <w:szCs w:val="24"/>
              </w:rPr>
              <w:t>DU vs D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124D32" w14:textId="77777777" w:rsidR="00053A2B" w:rsidRPr="00772A22" w:rsidRDefault="00053A2B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57.8 (15.6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28502D" w14:textId="77777777" w:rsidR="00053A2B" w:rsidRPr="00772A22" w:rsidRDefault="00053A2B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61.1 (14.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98C675" w14:textId="77777777" w:rsidR="00053A2B" w:rsidRPr="00772A22" w:rsidRDefault="00053A2B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772A22">
              <w:rPr>
                <w:rFonts w:eastAsia="Times New Roman" w:cs="Times New Roman"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772A22">
              <w:rPr>
                <w:rFonts w:eastAsia="Times New Roman" w:cs="Times New Roman"/>
                <w:color w:val="000000"/>
                <w:szCs w:val="24"/>
              </w:rPr>
              <w:t>772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0256DD" w14:textId="77777777" w:rsidR="00053A2B" w:rsidRPr="00772A22" w:rsidRDefault="00053A2B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22</w:t>
            </w:r>
          </w:p>
        </w:tc>
      </w:tr>
    </w:tbl>
    <w:p w14:paraId="302E64B3" w14:textId="77777777" w:rsidR="00951D84" w:rsidRDefault="00951D84"/>
    <w:sectPr w:rsidR="00951D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A2B"/>
    <w:rsid w:val="00053A2B"/>
    <w:rsid w:val="00951D84"/>
    <w:rsid w:val="00A82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0ADA9"/>
  <w15:chartTrackingRefBased/>
  <w15:docId w15:val="{8FAFCEB2-5D76-40A4-A2A4-DAF35C6D0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3A2B"/>
    <w:pPr>
      <w:spacing w:after="0" w:line="240" w:lineRule="auto"/>
    </w:pPr>
    <w:rPr>
      <w:rFonts w:ascii="Times New Roman" w:hAnsi="Times New Roman"/>
      <w:sz w:val="24"/>
      <w:szCs w:val="20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Code"/>
    <w:basedOn w:val="Normal"/>
    <w:link w:val="ListParagraphChar"/>
    <w:uiPriority w:val="34"/>
    <w:qFormat/>
    <w:rsid w:val="00053A2B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  <w:lang w:eastAsia="en-US"/>
    </w:rPr>
  </w:style>
  <w:style w:type="character" w:customStyle="1" w:styleId="ListParagraphChar">
    <w:name w:val="List Paragraph Char"/>
    <w:aliases w:val="Code Char"/>
    <w:link w:val="ListParagraph"/>
    <w:uiPriority w:val="34"/>
    <w:locked/>
    <w:rsid w:val="00053A2B"/>
    <w:rPr>
      <w:rFonts w:ascii="Calibri" w:eastAsia="Calibri" w:hAnsi="Calibri" w:cs="Times New Roman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05T16:26:00Z</dcterms:created>
  <dcterms:modified xsi:type="dcterms:W3CDTF">2020-08-05T16:26:00Z</dcterms:modified>
</cp:coreProperties>
</file>